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page" w:tblpX="1906" w:tblpY="18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0"/>
        <w:gridCol w:w="1723"/>
        <w:gridCol w:w="942"/>
        <w:gridCol w:w="849"/>
        <w:gridCol w:w="1318"/>
        <w:gridCol w:w="1194"/>
        <w:gridCol w:w="57"/>
      </w:tblGrid>
      <w:tr w:rsidR="00C160A4" w:rsidRPr="00681160" w14:paraId="2966FB4E" w14:textId="77777777" w:rsidTr="00C160A4">
        <w:trPr>
          <w:trHeight w:val="321"/>
        </w:trPr>
        <w:tc>
          <w:tcPr>
            <w:tcW w:w="7513" w:type="dxa"/>
            <w:gridSpan w:val="7"/>
            <w:tcBorders>
              <w:top w:val="single" w:sz="12" w:space="0" w:color="FFFFFF"/>
              <w:bottom w:val="single" w:sz="12" w:space="0" w:color="auto"/>
            </w:tcBorders>
          </w:tcPr>
          <w:p w14:paraId="5056B4E8" w14:textId="77777777" w:rsidR="00C160A4" w:rsidRPr="00681160" w:rsidRDefault="00C160A4" w:rsidP="00C160A4">
            <w:pPr>
              <w:ind w:right="-108"/>
              <w:rPr>
                <w:rFonts w:ascii="Times New Roman" w:hAnsi="Times New Roman"/>
                <w:sz w:val="24"/>
                <w:szCs w:val="24"/>
              </w:rPr>
            </w:pPr>
            <w:r w:rsidRPr="00681160">
              <w:rPr>
                <w:rFonts w:ascii="Times New Roman" w:hAnsi="Times New Roman"/>
                <w:b/>
                <w:bCs/>
                <w:sz w:val="22"/>
                <w:szCs w:val="22"/>
              </w:rPr>
              <w:t>Supplemental table 1.</w:t>
            </w:r>
            <w:r w:rsidRPr="00681160">
              <w:rPr>
                <w:rFonts w:ascii="Times New Roman" w:hAnsi="Times New Roman"/>
                <w:sz w:val="22"/>
                <w:szCs w:val="22"/>
              </w:rPr>
              <w:t xml:space="preserve"> Cut-off values for lipid abnormalities on the prevalence of spinal ligament ossification</w:t>
            </w:r>
            <w:r w:rsidRPr="00681160">
              <w:rPr>
                <w:rFonts w:ascii="Times New Roman" w:hAnsi="Times New Roman"/>
              </w:rPr>
              <w:t xml:space="preserve"> </w:t>
            </w:r>
            <w:r w:rsidRPr="00681160">
              <w:rPr>
                <w:rFonts w:ascii="Times New Roman" w:hAnsi="Times New Roman"/>
                <w:sz w:val="22"/>
                <w:szCs w:val="22"/>
              </w:rPr>
              <w:t>by ROC curve</w:t>
            </w:r>
          </w:p>
        </w:tc>
      </w:tr>
      <w:tr w:rsidR="00C160A4" w:rsidRPr="00681160" w14:paraId="6E3A21AF" w14:textId="77777777" w:rsidTr="00C160A4">
        <w:trPr>
          <w:gridAfter w:val="1"/>
          <w:wAfter w:w="57" w:type="dxa"/>
          <w:trHeight w:val="448"/>
        </w:trPr>
        <w:tc>
          <w:tcPr>
            <w:tcW w:w="1430" w:type="dxa"/>
            <w:tcBorders>
              <w:top w:val="single" w:sz="12" w:space="0" w:color="auto"/>
              <w:bottom w:val="single" w:sz="12" w:space="0" w:color="auto"/>
            </w:tcBorders>
          </w:tcPr>
          <w:p w14:paraId="6EC39CB3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Type of ossification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</w:tcPr>
          <w:p w14:paraId="615F7629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Variables</w:t>
            </w:r>
          </w:p>
        </w:tc>
        <w:tc>
          <w:tcPr>
            <w:tcW w:w="942" w:type="dxa"/>
            <w:tcBorders>
              <w:bottom w:val="single" w:sz="12" w:space="0" w:color="auto"/>
            </w:tcBorders>
          </w:tcPr>
          <w:p w14:paraId="2644FBE8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Cut-off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3F80B42B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AUC</w:t>
            </w:r>
          </w:p>
        </w:tc>
        <w:tc>
          <w:tcPr>
            <w:tcW w:w="1318" w:type="dxa"/>
            <w:tcBorders>
              <w:bottom w:val="single" w:sz="12" w:space="0" w:color="auto"/>
            </w:tcBorders>
          </w:tcPr>
          <w:p w14:paraId="478CBB00" w14:textId="77777777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Sensitivity</w:t>
            </w:r>
          </w:p>
        </w:tc>
        <w:tc>
          <w:tcPr>
            <w:tcW w:w="1194" w:type="dxa"/>
            <w:tcBorders>
              <w:bottom w:val="single" w:sz="12" w:space="0" w:color="auto"/>
            </w:tcBorders>
          </w:tcPr>
          <w:p w14:paraId="7CEEBF9F" w14:textId="77777777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/>
                <w:sz w:val="22"/>
                <w:szCs w:val="22"/>
              </w:rPr>
              <w:t>Specificity</w:t>
            </w:r>
          </w:p>
        </w:tc>
      </w:tr>
      <w:tr w:rsidR="00C160A4" w:rsidRPr="00681160" w14:paraId="644415A4" w14:textId="77777777" w:rsidTr="00C160A4">
        <w:trPr>
          <w:gridAfter w:val="1"/>
          <w:wAfter w:w="57" w:type="dxa"/>
          <w:trHeight w:val="179"/>
        </w:trPr>
        <w:tc>
          <w:tcPr>
            <w:tcW w:w="1430" w:type="dxa"/>
            <w:tcBorders>
              <w:top w:val="single" w:sz="12" w:space="0" w:color="auto"/>
              <w:bottom w:val="nil"/>
            </w:tcBorders>
          </w:tcPr>
          <w:p w14:paraId="472B1835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OLF</w:t>
            </w:r>
          </w:p>
        </w:tc>
        <w:tc>
          <w:tcPr>
            <w:tcW w:w="1723" w:type="dxa"/>
            <w:tcBorders>
              <w:top w:val="single" w:sz="12" w:space="0" w:color="auto"/>
              <w:bottom w:val="nil"/>
            </w:tcBorders>
            <w:vAlign w:val="center"/>
          </w:tcPr>
          <w:p w14:paraId="5B4C76CE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TG (mg/dL)</w:t>
            </w:r>
          </w:p>
        </w:tc>
        <w:tc>
          <w:tcPr>
            <w:tcW w:w="942" w:type="dxa"/>
            <w:tcBorders>
              <w:top w:val="single" w:sz="12" w:space="0" w:color="auto"/>
              <w:bottom w:val="nil"/>
            </w:tcBorders>
          </w:tcPr>
          <w:p w14:paraId="1F76969A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98</w:t>
            </w:r>
          </w:p>
        </w:tc>
        <w:tc>
          <w:tcPr>
            <w:tcW w:w="849" w:type="dxa"/>
            <w:tcBorders>
              <w:top w:val="single" w:sz="12" w:space="0" w:color="auto"/>
              <w:bottom w:val="nil"/>
            </w:tcBorders>
            <w:vAlign w:val="center"/>
          </w:tcPr>
          <w:p w14:paraId="237C5CA7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1318" w:type="dxa"/>
            <w:tcBorders>
              <w:top w:val="single" w:sz="12" w:space="0" w:color="auto"/>
              <w:bottom w:val="nil"/>
            </w:tcBorders>
          </w:tcPr>
          <w:p w14:paraId="74FB29D0" w14:textId="7DAA5640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  <w:tc>
          <w:tcPr>
            <w:tcW w:w="1194" w:type="dxa"/>
            <w:tcBorders>
              <w:top w:val="single" w:sz="12" w:space="0" w:color="auto"/>
              <w:bottom w:val="nil"/>
            </w:tcBorders>
            <w:vAlign w:val="center"/>
          </w:tcPr>
          <w:p w14:paraId="628004C6" w14:textId="6001B707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7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</w:p>
        </w:tc>
      </w:tr>
      <w:tr w:rsidR="00C160A4" w:rsidRPr="00681160" w14:paraId="0FDEBCF7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nil"/>
            </w:tcBorders>
          </w:tcPr>
          <w:p w14:paraId="22FF1C22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2FE6F8E1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HDL-C (mg/dL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AE68FE0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59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0A2A70CD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8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</w:tcPr>
          <w:p w14:paraId="19361595" w14:textId="6757CAF0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5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E6B5F1" w14:textId="31614495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3</w:t>
            </w:r>
          </w:p>
        </w:tc>
      </w:tr>
      <w:tr w:rsidR="00C160A4" w:rsidRPr="00681160" w14:paraId="081A0CA9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nil"/>
            </w:tcBorders>
          </w:tcPr>
          <w:p w14:paraId="6F03FE1C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73862B9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LDL-C (mg/dL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19301213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128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64322596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3</w:t>
            </w:r>
          </w:p>
        </w:tc>
        <w:tc>
          <w:tcPr>
            <w:tcW w:w="1318" w:type="dxa"/>
            <w:tcBorders>
              <w:top w:val="nil"/>
              <w:bottom w:val="nil"/>
            </w:tcBorders>
            <w:shd w:val="clear" w:color="auto" w:fill="auto"/>
          </w:tcPr>
          <w:p w14:paraId="72D8DEA7" w14:textId="5846153B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4</w:t>
            </w:r>
            <w:r>
              <w:rPr>
                <w:rFonts w:ascii="Times New Roman" w:hAnsi="Times New Roman" w:hint="eastAsia"/>
                <w:bCs/>
                <w:sz w:val="22"/>
                <w:szCs w:val="22"/>
                <w:lang w:eastAsia="ja-JP"/>
              </w:rPr>
              <w:t>9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E2B3D8" w14:textId="18BB5978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hAnsi="Times New Roman" w:hint="eastAsia"/>
                <w:bCs/>
                <w:sz w:val="22"/>
                <w:szCs w:val="22"/>
                <w:lang w:eastAsia="ja-JP"/>
              </w:rPr>
              <w:t>.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  <w:r>
              <w:rPr>
                <w:rFonts w:ascii="Times New Roman" w:hAnsi="Times New Roman" w:hint="eastAsia"/>
                <w:bCs/>
                <w:sz w:val="22"/>
                <w:szCs w:val="22"/>
                <w:lang w:eastAsia="ja-JP"/>
              </w:rPr>
              <w:t>6</w:t>
            </w:r>
          </w:p>
        </w:tc>
      </w:tr>
      <w:tr w:rsidR="00C160A4" w:rsidRPr="00681160" w14:paraId="36BC1FDF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single" w:sz="4" w:space="0" w:color="auto"/>
            </w:tcBorders>
          </w:tcPr>
          <w:p w14:paraId="6A6462CB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282EF6D1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L/H ratio</w:t>
            </w:r>
          </w:p>
        </w:tc>
        <w:tc>
          <w:tcPr>
            <w:tcW w:w="942" w:type="dxa"/>
            <w:tcBorders>
              <w:top w:val="nil"/>
              <w:bottom w:val="single" w:sz="4" w:space="0" w:color="auto"/>
            </w:tcBorders>
          </w:tcPr>
          <w:p w14:paraId="2CBF6713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2.0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vAlign w:val="center"/>
          </w:tcPr>
          <w:p w14:paraId="45E211C1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8</w:t>
            </w:r>
          </w:p>
        </w:tc>
        <w:tc>
          <w:tcPr>
            <w:tcW w:w="1318" w:type="dxa"/>
            <w:tcBorders>
              <w:top w:val="nil"/>
              <w:bottom w:val="single" w:sz="4" w:space="0" w:color="auto"/>
            </w:tcBorders>
          </w:tcPr>
          <w:p w14:paraId="0CCFE864" w14:textId="12520C57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bCs/>
                <w:sz w:val="22"/>
                <w:szCs w:val="22"/>
                <w:lang w:eastAsia="ja-JP"/>
              </w:rPr>
              <w:t>58</w:t>
            </w:r>
          </w:p>
        </w:tc>
        <w:tc>
          <w:tcPr>
            <w:tcW w:w="1194" w:type="dxa"/>
            <w:tcBorders>
              <w:top w:val="nil"/>
              <w:bottom w:val="single" w:sz="4" w:space="0" w:color="auto"/>
            </w:tcBorders>
            <w:vAlign w:val="center"/>
          </w:tcPr>
          <w:p w14:paraId="1F12FE8D" w14:textId="3B6C7106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 w:hint="eastAsia"/>
                <w:bCs/>
                <w:sz w:val="22"/>
                <w:szCs w:val="22"/>
                <w:lang w:eastAsia="ja-JP"/>
              </w:rPr>
              <w:t>57</w:t>
            </w:r>
          </w:p>
        </w:tc>
      </w:tr>
      <w:tr w:rsidR="00C160A4" w:rsidRPr="00681160" w14:paraId="235536C9" w14:textId="77777777" w:rsidTr="00C160A4">
        <w:trPr>
          <w:gridAfter w:val="1"/>
          <w:wAfter w:w="57" w:type="dxa"/>
          <w:trHeight w:val="162"/>
        </w:trPr>
        <w:tc>
          <w:tcPr>
            <w:tcW w:w="1430" w:type="dxa"/>
            <w:tcBorders>
              <w:top w:val="single" w:sz="4" w:space="0" w:color="auto"/>
            </w:tcBorders>
          </w:tcPr>
          <w:p w14:paraId="6A1F6DC6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C-OPL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vAlign w:val="center"/>
          </w:tcPr>
          <w:p w14:paraId="52C334DF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TG (mg/dL)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25D03717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104</w:t>
            </w:r>
          </w:p>
        </w:tc>
        <w:tc>
          <w:tcPr>
            <w:tcW w:w="849" w:type="dxa"/>
            <w:tcBorders>
              <w:top w:val="single" w:sz="4" w:space="0" w:color="auto"/>
            </w:tcBorders>
            <w:vAlign w:val="center"/>
          </w:tcPr>
          <w:p w14:paraId="3FDE2C4C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71</w:t>
            </w:r>
          </w:p>
        </w:tc>
        <w:tc>
          <w:tcPr>
            <w:tcW w:w="1318" w:type="dxa"/>
            <w:tcBorders>
              <w:top w:val="single" w:sz="4" w:space="0" w:color="auto"/>
            </w:tcBorders>
          </w:tcPr>
          <w:p w14:paraId="49562943" w14:textId="36B96B88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80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vAlign w:val="center"/>
          </w:tcPr>
          <w:p w14:paraId="0979DE63" w14:textId="202F9B9B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71</w:t>
            </w:r>
          </w:p>
        </w:tc>
      </w:tr>
      <w:tr w:rsidR="00C160A4" w:rsidRPr="00681160" w14:paraId="17112324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</w:tcPr>
          <w:p w14:paraId="1723870D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900C2E2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HDL-C (mg/dL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3D4124AE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57</w:t>
            </w:r>
          </w:p>
        </w:tc>
        <w:tc>
          <w:tcPr>
            <w:tcW w:w="849" w:type="dxa"/>
            <w:vAlign w:val="center"/>
          </w:tcPr>
          <w:p w14:paraId="0728F31E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70</w:t>
            </w:r>
          </w:p>
        </w:tc>
        <w:tc>
          <w:tcPr>
            <w:tcW w:w="1318" w:type="dxa"/>
          </w:tcPr>
          <w:p w14:paraId="49037973" w14:textId="6E932035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6</w:t>
            </w:r>
          </w:p>
        </w:tc>
        <w:tc>
          <w:tcPr>
            <w:tcW w:w="1194" w:type="dxa"/>
            <w:vAlign w:val="center"/>
          </w:tcPr>
          <w:p w14:paraId="2557096B" w14:textId="6BFD287E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5</w:t>
            </w:r>
          </w:p>
        </w:tc>
      </w:tr>
      <w:tr w:rsidR="00C160A4" w:rsidRPr="00681160" w14:paraId="27DD6507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</w:tcPr>
          <w:p w14:paraId="077DEAAF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4A0DD72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LDL-C (mg/dL)</w:t>
            </w:r>
          </w:p>
        </w:tc>
        <w:tc>
          <w:tcPr>
            <w:tcW w:w="942" w:type="dxa"/>
            <w:tcBorders>
              <w:top w:val="nil"/>
            </w:tcBorders>
          </w:tcPr>
          <w:p w14:paraId="2A5C15CA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127</w:t>
            </w:r>
          </w:p>
        </w:tc>
        <w:tc>
          <w:tcPr>
            <w:tcW w:w="849" w:type="dxa"/>
            <w:vAlign w:val="center"/>
          </w:tcPr>
          <w:p w14:paraId="29BCA2C7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7</w:t>
            </w:r>
          </w:p>
        </w:tc>
        <w:tc>
          <w:tcPr>
            <w:tcW w:w="1318" w:type="dxa"/>
          </w:tcPr>
          <w:p w14:paraId="44BD6F34" w14:textId="2C864E29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6</w:t>
            </w:r>
          </w:p>
        </w:tc>
        <w:tc>
          <w:tcPr>
            <w:tcW w:w="1194" w:type="dxa"/>
            <w:vAlign w:val="center"/>
          </w:tcPr>
          <w:p w14:paraId="325FFF99" w14:textId="0FFAD6EC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</w:tr>
      <w:tr w:rsidR="00C160A4" w:rsidRPr="00681160" w14:paraId="5F29712B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</w:tcPr>
          <w:p w14:paraId="73798C37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19050F8C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L/H ratio</w:t>
            </w:r>
          </w:p>
        </w:tc>
        <w:tc>
          <w:tcPr>
            <w:tcW w:w="942" w:type="dxa"/>
            <w:tcBorders>
              <w:bottom w:val="single" w:sz="4" w:space="0" w:color="auto"/>
            </w:tcBorders>
          </w:tcPr>
          <w:p w14:paraId="7232212F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2.3</w:t>
            </w:r>
          </w:p>
        </w:tc>
        <w:tc>
          <w:tcPr>
            <w:tcW w:w="849" w:type="dxa"/>
            <w:vAlign w:val="center"/>
          </w:tcPr>
          <w:p w14:paraId="082FF22D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318" w:type="dxa"/>
          </w:tcPr>
          <w:p w14:paraId="326A639E" w14:textId="24059977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6</w:t>
            </w:r>
          </w:p>
        </w:tc>
        <w:tc>
          <w:tcPr>
            <w:tcW w:w="1194" w:type="dxa"/>
            <w:vAlign w:val="center"/>
          </w:tcPr>
          <w:p w14:paraId="367C71E0" w14:textId="2A8CC6CF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71</w:t>
            </w:r>
          </w:p>
        </w:tc>
      </w:tr>
      <w:tr w:rsidR="00C160A4" w:rsidRPr="00681160" w14:paraId="55C7248D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single" w:sz="4" w:space="0" w:color="auto"/>
              <w:bottom w:val="nil"/>
            </w:tcBorders>
          </w:tcPr>
          <w:p w14:paraId="53E773CF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T-OPLL</w:t>
            </w:r>
          </w:p>
        </w:tc>
        <w:tc>
          <w:tcPr>
            <w:tcW w:w="1723" w:type="dxa"/>
            <w:tcBorders>
              <w:top w:val="single" w:sz="4" w:space="0" w:color="auto"/>
              <w:bottom w:val="nil"/>
            </w:tcBorders>
            <w:vAlign w:val="center"/>
          </w:tcPr>
          <w:p w14:paraId="7152A955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TG (mg/dL)</w:t>
            </w:r>
          </w:p>
        </w:tc>
        <w:tc>
          <w:tcPr>
            <w:tcW w:w="942" w:type="dxa"/>
            <w:tcBorders>
              <w:top w:val="single" w:sz="4" w:space="0" w:color="auto"/>
              <w:bottom w:val="nil"/>
            </w:tcBorders>
          </w:tcPr>
          <w:p w14:paraId="0B37199E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114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vAlign w:val="center"/>
          </w:tcPr>
          <w:p w14:paraId="5BDE8010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67</w:t>
            </w:r>
          </w:p>
        </w:tc>
        <w:tc>
          <w:tcPr>
            <w:tcW w:w="1318" w:type="dxa"/>
            <w:tcBorders>
              <w:top w:val="single" w:sz="4" w:space="0" w:color="auto"/>
              <w:bottom w:val="nil"/>
            </w:tcBorders>
          </w:tcPr>
          <w:p w14:paraId="01E3D276" w14:textId="44D0A106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2</w:t>
            </w:r>
          </w:p>
        </w:tc>
        <w:tc>
          <w:tcPr>
            <w:tcW w:w="1194" w:type="dxa"/>
            <w:tcBorders>
              <w:top w:val="single" w:sz="4" w:space="0" w:color="auto"/>
              <w:bottom w:val="nil"/>
            </w:tcBorders>
            <w:vAlign w:val="center"/>
          </w:tcPr>
          <w:p w14:paraId="1C0DBAE2" w14:textId="289669C0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76</w:t>
            </w:r>
          </w:p>
        </w:tc>
      </w:tr>
      <w:tr w:rsidR="00C160A4" w:rsidRPr="00681160" w14:paraId="3EEEFBF7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nil"/>
            </w:tcBorders>
          </w:tcPr>
          <w:p w14:paraId="53D22BC2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40E598F4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HDL-C (mg/dL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43299C8F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53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E680493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68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67844115" w14:textId="42C7A849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5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4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57C1BFFC" w14:textId="275812AD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7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</w:p>
        </w:tc>
      </w:tr>
      <w:tr w:rsidR="00C160A4" w:rsidRPr="00681160" w14:paraId="682A49F6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nil"/>
            </w:tcBorders>
          </w:tcPr>
          <w:p w14:paraId="71450F44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nil"/>
            </w:tcBorders>
            <w:vAlign w:val="center"/>
          </w:tcPr>
          <w:p w14:paraId="01678A0F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sz w:val="22"/>
                <w:szCs w:val="22"/>
              </w:rPr>
              <w:t>LDL-C (mg/dL)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7C2819B8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134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296F917F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59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382D7880" w14:textId="21797DB5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58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4374854A" w14:textId="474861B9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4</w:t>
            </w:r>
          </w:p>
        </w:tc>
      </w:tr>
      <w:tr w:rsidR="00C160A4" w:rsidRPr="00681160" w14:paraId="2DEBF620" w14:textId="77777777" w:rsidTr="00C160A4">
        <w:trPr>
          <w:gridAfter w:val="1"/>
          <w:wAfter w:w="57" w:type="dxa"/>
          <w:trHeight w:val="291"/>
        </w:trPr>
        <w:tc>
          <w:tcPr>
            <w:tcW w:w="1430" w:type="dxa"/>
            <w:tcBorders>
              <w:top w:val="nil"/>
              <w:bottom w:val="nil"/>
            </w:tcBorders>
          </w:tcPr>
          <w:p w14:paraId="396459A7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723" w:type="dxa"/>
            <w:tcBorders>
              <w:top w:val="nil"/>
              <w:bottom w:val="single" w:sz="4" w:space="0" w:color="auto"/>
            </w:tcBorders>
            <w:vAlign w:val="center"/>
          </w:tcPr>
          <w:p w14:paraId="59D03C19" w14:textId="77777777" w:rsidR="00C160A4" w:rsidRPr="00681160" w:rsidRDefault="00C160A4" w:rsidP="00C160A4">
            <w:pPr>
              <w:spacing w:line="0" w:lineRule="atLeast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L/H ratio</w:t>
            </w:r>
          </w:p>
        </w:tc>
        <w:tc>
          <w:tcPr>
            <w:tcW w:w="942" w:type="dxa"/>
            <w:tcBorders>
              <w:top w:val="nil"/>
              <w:bottom w:val="nil"/>
            </w:tcBorders>
          </w:tcPr>
          <w:p w14:paraId="249E8285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2.2</w:t>
            </w:r>
          </w:p>
        </w:tc>
        <w:tc>
          <w:tcPr>
            <w:tcW w:w="849" w:type="dxa"/>
            <w:tcBorders>
              <w:top w:val="nil"/>
              <w:bottom w:val="nil"/>
            </w:tcBorders>
            <w:vAlign w:val="center"/>
          </w:tcPr>
          <w:p w14:paraId="7001F052" w14:textId="77777777" w:rsidR="00C160A4" w:rsidRPr="00681160" w:rsidRDefault="00C160A4" w:rsidP="00C160A4">
            <w:pPr>
              <w:spacing w:line="0" w:lineRule="atLeast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67</w:t>
            </w:r>
          </w:p>
        </w:tc>
        <w:tc>
          <w:tcPr>
            <w:tcW w:w="1318" w:type="dxa"/>
            <w:tcBorders>
              <w:top w:val="nil"/>
              <w:bottom w:val="nil"/>
            </w:tcBorders>
          </w:tcPr>
          <w:p w14:paraId="156D68FC" w14:textId="5E8BA1CA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vAlign w:val="center"/>
          </w:tcPr>
          <w:p w14:paraId="2161544E" w14:textId="548C9DB3" w:rsidR="00C160A4" w:rsidRPr="00681160" w:rsidRDefault="00C160A4" w:rsidP="00C160A4">
            <w:pPr>
              <w:spacing w:line="0" w:lineRule="atLeast"/>
              <w:ind w:right="-108"/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>6</w:t>
            </w:r>
            <w:r w:rsidRPr="00681160">
              <w:rPr>
                <w:rFonts w:ascii="Times New Roman" w:hAnsi="Times New Roman"/>
                <w:bCs/>
                <w:sz w:val="22"/>
                <w:szCs w:val="22"/>
              </w:rPr>
              <w:t>8</w:t>
            </w:r>
          </w:p>
        </w:tc>
      </w:tr>
      <w:tr w:rsidR="00C160A4" w:rsidRPr="00681160" w14:paraId="58EB204D" w14:textId="77777777" w:rsidTr="00C160A4">
        <w:trPr>
          <w:trHeight w:val="28"/>
        </w:trPr>
        <w:tc>
          <w:tcPr>
            <w:tcW w:w="7513" w:type="dxa"/>
            <w:gridSpan w:val="7"/>
            <w:tcBorders>
              <w:top w:val="single" w:sz="12" w:space="0" w:color="auto"/>
              <w:bottom w:val="single" w:sz="12" w:space="0" w:color="FFFFFF"/>
            </w:tcBorders>
          </w:tcPr>
          <w:p w14:paraId="504DEF88" w14:textId="77777777" w:rsidR="00C160A4" w:rsidRPr="00681160" w:rsidRDefault="00C160A4" w:rsidP="00C160A4">
            <w:pPr>
              <w:ind w:right="-108"/>
              <w:rPr>
                <w:rFonts w:ascii="Times New Roman" w:hAnsi="Times New Roman"/>
                <w:sz w:val="22"/>
                <w:szCs w:val="22"/>
              </w:rPr>
            </w:pPr>
            <w:r w:rsidRPr="00681160">
              <w:rPr>
                <w:rFonts w:ascii="Times New Roman" w:hAnsi="Times New Roman"/>
              </w:rPr>
              <w:t>ROC, r</w:t>
            </w:r>
            <w:r w:rsidRPr="00681160">
              <w:rPr>
                <w:rFonts w:ascii="Times New Roman" w:hAnsi="Times New Roman"/>
                <w:sz w:val="22"/>
                <w:szCs w:val="22"/>
              </w:rPr>
              <w:t xml:space="preserve">eceiver operating </w:t>
            </w:r>
            <w:r w:rsidRPr="00681160">
              <w:rPr>
                <w:rFonts w:ascii="Times New Roman" w:hAnsi="Times New Roman"/>
                <w:sz w:val="22"/>
                <w:szCs w:val="22"/>
                <w:lang w:eastAsia="ja-JP"/>
              </w:rPr>
              <w:t>c</w:t>
            </w:r>
            <w:r w:rsidRPr="00681160">
              <w:rPr>
                <w:rFonts w:ascii="Times New Roman" w:hAnsi="Times New Roman"/>
                <w:sz w:val="22"/>
                <w:szCs w:val="22"/>
              </w:rPr>
              <w:t>haracteristic; AUC, area under the ROC curve; OPLL, ossification of the posterior longitudinal ligament; OLF, ossification of the ligamentum flavum;</w:t>
            </w:r>
            <w:r w:rsidRPr="00681160">
              <w:rPr>
                <w:rFonts w:ascii="Times New Roman" w:hAnsi="Times New Roman"/>
              </w:rPr>
              <w:t xml:space="preserve"> </w:t>
            </w:r>
            <w:r w:rsidRPr="00681160">
              <w:rPr>
                <w:rFonts w:ascii="Times New Roman" w:hAnsi="Times New Roman"/>
                <w:sz w:val="22"/>
                <w:szCs w:val="22"/>
              </w:rPr>
              <w:t>TG, triglycerides; HDL-C, high-density lipoprotein cholesterol; LDL-C, low-density lipoprotein cholesterol; C, cervical; T, thoracic</w:t>
            </w:r>
          </w:p>
        </w:tc>
      </w:tr>
    </w:tbl>
    <w:p w14:paraId="39FD32A3" w14:textId="77777777" w:rsidR="001976E7" w:rsidRPr="00673B80" w:rsidRDefault="001976E7" w:rsidP="001976E7">
      <w:pPr>
        <w:snapToGrid w:val="0"/>
        <w:spacing w:line="480" w:lineRule="auto"/>
      </w:pPr>
    </w:p>
    <w:p w14:paraId="043BAF19" w14:textId="00B917D8" w:rsidR="0026551C" w:rsidRDefault="0026551C"/>
    <w:p w14:paraId="600DAF21" w14:textId="77777777" w:rsidR="0026551C" w:rsidRDefault="0026551C"/>
    <w:sectPr w:rsidR="0026551C" w:rsidSect="000B7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33E7B" w14:textId="77777777" w:rsidR="004F38D6" w:rsidRDefault="004F38D6" w:rsidP="00E57349">
      <w:r>
        <w:separator/>
      </w:r>
    </w:p>
  </w:endnote>
  <w:endnote w:type="continuationSeparator" w:id="0">
    <w:p w14:paraId="6D8A5E08" w14:textId="77777777" w:rsidR="004F38D6" w:rsidRDefault="004F38D6" w:rsidP="00E57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B94A8F" w14:textId="77777777" w:rsidR="004F38D6" w:rsidRDefault="004F38D6" w:rsidP="00E57349">
      <w:r>
        <w:separator/>
      </w:r>
    </w:p>
  </w:footnote>
  <w:footnote w:type="continuationSeparator" w:id="0">
    <w:p w14:paraId="4CF34DD8" w14:textId="77777777" w:rsidR="004F38D6" w:rsidRDefault="004F38D6" w:rsidP="00E57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424"/>
    <w:rsid w:val="00026F4C"/>
    <w:rsid w:val="0003620D"/>
    <w:rsid w:val="00045409"/>
    <w:rsid w:val="00082E64"/>
    <w:rsid w:val="00090978"/>
    <w:rsid w:val="00091EA7"/>
    <w:rsid w:val="000B7150"/>
    <w:rsid w:val="000C539C"/>
    <w:rsid w:val="000D02CD"/>
    <w:rsid w:val="000D31C9"/>
    <w:rsid w:val="0010464A"/>
    <w:rsid w:val="00104BA1"/>
    <w:rsid w:val="0011777F"/>
    <w:rsid w:val="0015365A"/>
    <w:rsid w:val="001715DF"/>
    <w:rsid w:val="0019653B"/>
    <w:rsid w:val="001976E7"/>
    <w:rsid w:val="001A20B1"/>
    <w:rsid w:val="001A54BE"/>
    <w:rsid w:val="001B1EEF"/>
    <w:rsid w:val="001C21B2"/>
    <w:rsid w:val="001F3817"/>
    <w:rsid w:val="00200120"/>
    <w:rsid w:val="00216C78"/>
    <w:rsid w:val="00252B8A"/>
    <w:rsid w:val="00253424"/>
    <w:rsid w:val="0026551C"/>
    <w:rsid w:val="00270AB5"/>
    <w:rsid w:val="002A0403"/>
    <w:rsid w:val="002A3F16"/>
    <w:rsid w:val="002A51B8"/>
    <w:rsid w:val="002A64D5"/>
    <w:rsid w:val="002D5CBA"/>
    <w:rsid w:val="002D782F"/>
    <w:rsid w:val="00305A93"/>
    <w:rsid w:val="00311569"/>
    <w:rsid w:val="00313B9A"/>
    <w:rsid w:val="00336CDC"/>
    <w:rsid w:val="00346A7D"/>
    <w:rsid w:val="00350F2E"/>
    <w:rsid w:val="00355018"/>
    <w:rsid w:val="003563A2"/>
    <w:rsid w:val="003663E6"/>
    <w:rsid w:val="00373B25"/>
    <w:rsid w:val="003E18A0"/>
    <w:rsid w:val="003E5A99"/>
    <w:rsid w:val="003E6D51"/>
    <w:rsid w:val="003F5060"/>
    <w:rsid w:val="004047A0"/>
    <w:rsid w:val="004309E9"/>
    <w:rsid w:val="00466B4D"/>
    <w:rsid w:val="004860C3"/>
    <w:rsid w:val="004D71B8"/>
    <w:rsid w:val="004E556F"/>
    <w:rsid w:val="004F38D6"/>
    <w:rsid w:val="004F7EB7"/>
    <w:rsid w:val="00522919"/>
    <w:rsid w:val="005463CE"/>
    <w:rsid w:val="00556939"/>
    <w:rsid w:val="00556EF1"/>
    <w:rsid w:val="00564F24"/>
    <w:rsid w:val="005B564C"/>
    <w:rsid w:val="005C137F"/>
    <w:rsid w:val="005F1E62"/>
    <w:rsid w:val="005F63F7"/>
    <w:rsid w:val="00605199"/>
    <w:rsid w:val="006059F3"/>
    <w:rsid w:val="0064525F"/>
    <w:rsid w:val="00647599"/>
    <w:rsid w:val="00651C34"/>
    <w:rsid w:val="00656A5A"/>
    <w:rsid w:val="00681160"/>
    <w:rsid w:val="00694F9B"/>
    <w:rsid w:val="006B3DDE"/>
    <w:rsid w:val="006C6168"/>
    <w:rsid w:val="006E35D1"/>
    <w:rsid w:val="006E73CA"/>
    <w:rsid w:val="006F1AAE"/>
    <w:rsid w:val="006F2CF0"/>
    <w:rsid w:val="006F3D3B"/>
    <w:rsid w:val="006F579A"/>
    <w:rsid w:val="00724D98"/>
    <w:rsid w:val="00725AC9"/>
    <w:rsid w:val="007531FC"/>
    <w:rsid w:val="007676E0"/>
    <w:rsid w:val="00786429"/>
    <w:rsid w:val="007B023B"/>
    <w:rsid w:val="007C6195"/>
    <w:rsid w:val="007D51EC"/>
    <w:rsid w:val="007E796B"/>
    <w:rsid w:val="007F275C"/>
    <w:rsid w:val="00827B13"/>
    <w:rsid w:val="008438F4"/>
    <w:rsid w:val="008462E3"/>
    <w:rsid w:val="00850595"/>
    <w:rsid w:val="0085269D"/>
    <w:rsid w:val="008536FE"/>
    <w:rsid w:val="00854BF3"/>
    <w:rsid w:val="008739A1"/>
    <w:rsid w:val="00874200"/>
    <w:rsid w:val="00875A25"/>
    <w:rsid w:val="00885D80"/>
    <w:rsid w:val="008C6F95"/>
    <w:rsid w:val="008D7D3B"/>
    <w:rsid w:val="00930557"/>
    <w:rsid w:val="00933782"/>
    <w:rsid w:val="009665C0"/>
    <w:rsid w:val="00996BFE"/>
    <w:rsid w:val="009A5780"/>
    <w:rsid w:val="009C0E96"/>
    <w:rsid w:val="009C0F58"/>
    <w:rsid w:val="009C7FD6"/>
    <w:rsid w:val="009D7B8D"/>
    <w:rsid w:val="009E5266"/>
    <w:rsid w:val="009E64F3"/>
    <w:rsid w:val="009E75B3"/>
    <w:rsid w:val="00A03428"/>
    <w:rsid w:val="00A2295B"/>
    <w:rsid w:val="00A60F44"/>
    <w:rsid w:val="00A933DC"/>
    <w:rsid w:val="00A9568E"/>
    <w:rsid w:val="00AA17DB"/>
    <w:rsid w:val="00AA2C94"/>
    <w:rsid w:val="00AA3C36"/>
    <w:rsid w:val="00AB0D58"/>
    <w:rsid w:val="00AB4A21"/>
    <w:rsid w:val="00AB7737"/>
    <w:rsid w:val="00AC54F9"/>
    <w:rsid w:val="00AF1F62"/>
    <w:rsid w:val="00B04182"/>
    <w:rsid w:val="00B12FA6"/>
    <w:rsid w:val="00B21805"/>
    <w:rsid w:val="00B43B49"/>
    <w:rsid w:val="00B77EC6"/>
    <w:rsid w:val="00B82581"/>
    <w:rsid w:val="00BC4F71"/>
    <w:rsid w:val="00C11C08"/>
    <w:rsid w:val="00C160A4"/>
    <w:rsid w:val="00C245D5"/>
    <w:rsid w:val="00C26BFE"/>
    <w:rsid w:val="00C4304F"/>
    <w:rsid w:val="00C5211C"/>
    <w:rsid w:val="00C60593"/>
    <w:rsid w:val="00C77A9F"/>
    <w:rsid w:val="00C86087"/>
    <w:rsid w:val="00C93A97"/>
    <w:rsid w:val="00C94DE7"/>
    <w:rsid w:val="00CA58B5"/>
    <w:rsid w:val="00CB5523"/>
    <w:rsid w:val="00CC5835"/>
    <w:rsid w:val="00CD35AD"/>
    <w:rsid w:val="00CD7539"/>
    <w:rsid w:val="00CE2485"/>
    <w:rsid w:val="00CE2BE6"/>
    <w:rsid w:val="00CE7BF0"/>
    <w:rsid w:val="00D0780C"/>
    <w:rsid w:val="00D32C25"/>
    <w:rsid w:val="00D36F58"/>
    <w:rsid w:val="00D37CF6"/>
    <w:rsid w:val="00D37EC8"/>
    <w:rsid w:val="00D41F6A"/>
    <w:rsid w:val="00D7427F"/>
    <w:rsid w:val="00D800B9"/>
    <w:rsid w:val="00DC6F87"/>
    <w:rsid w:val="00DD669C"/>
    <w:rsid w:val="00E00BB4"/>
    <w:rsid w:val="00E07603"/>
    <w:rsid w:val="00E2096C"/>
    <w:rsid w:val="00E23CB1"/>
    <w:rsid w:val="00E4453A"/>
    <w:rsid w:val="00E4561D"/>
    <w:rsid w:val="00E51530"/>
    <w:rsid w:val="00E54AF7"/>
    <w:rsid w:val="00E57349"/>
    <w:rsid w:val="00E66756"/>
    <w:rsid w:val="00E85B07"/>
    <w:rsid w:val="00E965F0"/>
    <w:rsid w:val="00EB7B0C"/>
    <w:rsid w:val="00ED2C1B"/>
    <w:rsid w:val="00EE5F4D"/>
    <w:rsid w:val="00EF0FA6"/>
    <w:rsid w:val="00EF6A72"/>
    <w:rsid w:val="00F07CE6"/>
    <w:rsid w:val="00F43398"/>
    <w:rsid w:val="00F53A46"/>
    <w:rsid w:val="00F71B91"/>
    <w:rsid w:val="00F73E6A"/>
    <w:rsid w:val="00F87D5D"/>
    <w:rsid w:val="00FB639B"/>
    <w:rsid w:val="00FB6985"/>
    <w:rsid w:val="00FF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AF192C5"/>
  <w14:defaultImageDpi w14:val="32767"/>
  <w15:chartTrackingRefBased/>
  <w15:docId w15:val="{950AE417-A21C-4347-8C15-8D8B2D9181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976E7"/>
    <w:rPr>
      <w:rFonts w:ascii="Century" w:eastAsia="ＭＳ 明朝" w:hAnsi="Century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qFormat/>
    <w:rsid w:val="001976E7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szCs w:val="20"/>
      <w:lang w:val=""/>
    </w:rPr>
  </w:style>
  <w:style w:type="character" w:styleId="a4">
    <w:name w:val="annotation reference"/>
    <w:basedOn w:val="a0"/>
    <w:uiPriority w:val="99"/>
    <w:semiHidden/>
    <w:unhideWhenUsed/>
    <w:rsid w:val="003E5A99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3E5A99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3E5A99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E5A99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E5A99"/>
    <w:rPr>
      <w:b/>
      <w:bCs/>
      <w:sz w:val="20"/>
      <w:szCs w:val="20"/>
    </w:rPr>
  </w:style>
  <w:style w:type="paragraph" w:styleId="a9">
    <w:name w:val="header"/>
    <w:basedOn w:val="a"/>
    <w:link w:val="aa"/>
    <w:uiPriority w:val="99"/>
    <w:unhideWhenUsed/>
    <w:rsid w:val="00E5734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E57349"/>
  </w:style>
  <w:style w:type="paragraph" w:styleId="ab">
    <w:name w:val="footer"/>
    <w:basedOn w:val="a"/>
    <w:link w:val="ac"/>
    <w:uiPriority w:val="99"/>
    <w:unhideWhenUsed/>
    <w:rsid w:val="00E5734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E573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22D2C-C43D-4A38-8D18-A79340AF9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Endo Tsutomu</cp:lastModifiedBy>
  <cp:revision>69</cp:revision>
  <dcterms:created xsi:type="dcterms:W3CDTF">2022-02-24T22:25:00Z</dcterms:created>
  <dcterms:modified xsi:type="dcterms:W3CDTF">2022-12-22T06:00:00Z</dcterms:modified>
</cp:coreProperties>
</file>